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571" w:rsidRPr="00074980" w:rsidRDefault="00EA5571" w:rsidP="00EA5571">
      <w:pPr>
        <w:tabs>
          <w:tab w:val="left" w:pos="9781"/>
        </w:tabs>
        <w:rPr>
          <w:rFonts w:ascii="Courier New" w:hAnsi="Courier New" w:cs="Courier New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10779D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>6: Sensitivity analysis in cohort approach: Risk of narcolepsy associated with A/H1N1 vaccination using date of onset of narcolepsy, according to observation period and post-vaccination risk period, and including one case (#020) with uncertain date of onset which is now considered as exposed</w:t>
      </w:r>
    </w:p>
    <w:p w:rsidR="00EA5571" w:rsidRPr="00074980" w:rsidRDefault="00EA5571" w:rsidP="00EA5571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tbl>
      <w:tblPr>
        <w:tblW w:w="14311" w:type="dxa"/>
        <w:tblInd w:w="-923" w:type="dxa"/>
        <w:tblCellMar>
          <w:left w:w="70" w:type="dxa"/>
          <w:right w:w="70" w:type="dxa"/>
        </w:tblCellMar>
        <w:tblLook w:val="0000"/>
      </w:tblPr>
      <w:tblGrid>
        <w:gridCol w:w="2058"/>
        <w:gridCol w:w="3182"/>
        <w:gridCol w:w="580"/>
        <w:gridCol w:w="580"/>
        <w:gridCol w:w="741"/>
        <w:gridCol w:w="741"/>
        <w:gridCol w:w="741"/>
        <w:gridCol w:w="741"/>
        <w:gridCol w:w="1581"/>
        <w:gridCol w:w="1105"/>
        <w:gridCol w:w="621"/>
        <w:gridCol w:w="741"/>
        <w:gridCol w:w="899"/>
      </w:tblGrid>
      <w:tr w:rsidR="00EA5571" w:rsidRPr="0010779D" w:rsidTr="006719A5">
        <w:trPr>
          <w:trHeight w:val="60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 case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Rate/100 000                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person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-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tributabl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cases/ million doses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  <w:t>Age- and gender-adjusted risk ratio         (95% CI)</w:t>
            </w:r>
          </w:p>
        </w:tc>
      </w:tr>
      <w:tr w:rsidR="00EA5571" w:rsidRPr="00074980" w:rsidTr="006719A5">
        <w:trPr>
          <w:trHeight w:val="465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RR ajusté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P-value</w:t>
            </w:r>
          </w:p>
        </w:tc>
      </w:tr>
      <w:tr w:rsidR="00EA5571" w:rsidRPr="0010779D" w:rsidTr="006719A5">
        <w:trPr>
          <w:trHeight w:val="615"/>
        </w:trPr>
        <w:tc>
          <w:tcPr>
            <w:tcW w:w="205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Observation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Risk period from date of vaccination to: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</w:tr>
      <w:tr w:rsidR="00EA5571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January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1, 2009  -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Decem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31, 2010 </w:t>
            </w:r>
          </w:p>
        </w:tc>
        <w:tc>
          <w:tcPr>
            <w:tcW w:w="3182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st, 2010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8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89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0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60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19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1</w:t>
            </w:r>
          </w:p>
        </w:tc>
      </w:tr>
      <w:tr w:rsidR="00EA5571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7</w:t>
            </w:r>
          </w:p>
        </w:tc>
      </w:tr>
      <w:tr w:rsidR="00EA5571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May 01, 2009  -               March 31, 2010 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2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2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12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47</w:t>
            </w:r>
          </w:p>
        </w:tc>
      </w:tr>
      <w:tr w:rsidR="00EA5571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71</w:t>
            </w:r>
          </w:p>
        </w:tc>
      </w:tr>
      <w:tr w:rsidR="00EA5571" w:rsidRPr="00074980" w:rsidTr="006719A5">
        <w:trPr>
          <w:trHeight w:val="315"/>
        </w:trPr>
        <w:tc>
          <w:tcPr>
            <w:tcW w:w="205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cto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4, 2009  -               March 31, 2010 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5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lastRenderedPageBreak/>
              <w:t>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5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5</w:t>
            </w:r>
          </w:p>
        </w:tc>
      </w:tr>
      <w:tr w:rsidR="00EA5571" w:rsidRPr="00074980" w:rsidTr="006719A5">
        <w:trPr>
          <w:trHeight w:val="300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0.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21</w:t>
            </w:r>
          </w:p>
        </w:tc>
      </w:tr>
      <w:tr w:rsidR="00EA5571" w:rsidRPr="00074980" w:rsidTr="006719A5">
        <w:trPr>
          <w:trHeight w:val="315"/>
        </w:trPr>
        <w:tc>
          <w:tcPr>
            <w:tcW w:w="205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EA5571" w:rsidRPr="00074980" w:rsidRDefault="00EA5571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EA5571" w:rsidRPr="00074980" w:rsidRDefault="00EA5571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1</w:t>
            </w:r>
          </w:p>
        </w:tc>
      </w:tr>
    </w:tbl>
    <w:p w:rsidR="00EA5571" w:rsidRPr="00074980" w:rsidRDefault="00EA5571" w:rsidP="00EA5571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p w:rsidR="00EA5571" w:rsidRPr="00074980" w:rsidRDefault="00EA5571" w:rsidP="00EA5571">
      <w:pPr>
        <w:tabs>
          <w:tab w:val="left" w:pos="9781"/>
        </w:tabs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E+: Cases with onset after vaccination during risk period; E-: Cases not vaccinated or with onset before vaccination or after end of risk period</w:t>
      </w:r>
    </w:p>
    <w:p w:rsidR="00EA5571" w:rsidRPr="00074980" w:rsidRDefault="00EA5571" w:rsidP="00EA5571">
      <w:pPr>
        <w:rPr>
          <w:rFonts w:ascii="Courier New" w:hAnsi="Courier New" w:cs="Courier New"/>
          <w:sz w:val="20"/>
          <w:szCs w:val="20"/>
          <w:lang w:val="en-CA"/>
        </w:rPr>
      </w:pPr>
    </w:p>
    <w:p w:rsidR="00EA5571" w:rsidRPr="00074980" w:rsidRDefault="00EA5571" w:rsidP="00EA5571">
      <w:pPr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p w:rsidR="00EA5571" w:rsidRPr="00074980" w:rsidRDefault="00EA5571" w:rsidP="00EA5571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  <w:sectPr w:rsidR="00EA5571" w:rsidRPr="00074980" w:rsidSect="00592263">
          <w:pgSz w:w="16838" w:h="11906" w:orient="landscape" w:code="9"/>
          <w:pgMar w:top="1417" w:right="1417" w:bottom="1417" w:left="1417" w:header="709" w:footer="709" w:gutter="0"/>
          <w:cols w:space="708"/>
          <w:titlePg/>
          <w:docGrid w:linePitch="360"/>
        </w:sectPr>
      </w:pPr>
    </w:p>
    <w:p w:rsidR="008A56A5" w:rsidRPr="00EA5571" w:rsidRDefault="008A56A5">
      <w:pPr>
        <w:rPr>
          <w:lang w:val="en-CA"/>
        </w:rPr>
      </w:pPr>
      <w:bookmarkStart w:id="0" w:name="_GoBack"/>
      <w:bookmarkEnd w:id="0"/>
    </w:p>
    <w:sectPr w:rsidR="008A56A5" w:rsidRPr="00EA5571" w:rsidSect="00EA557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EA5571"/>
    <w:rsid w:val="0010779D"/>
    <w:rsid w:val="007915F0"/>
    <w:rsid w:val="008A56A5"/>
    <w:rsid w:val="00EA55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5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5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39:00Z</dcterms:created>
  <dcterms:modified xsi:type="dcterms:W3CDTF">2014-09-06T13:20:00Z</dcterms:modified>
</cp:coreProperties>
</file>